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:  The excluded studies</w:t>
      </w:r>
    </w:p>
    <w:tbl>
      <w:tblPr>
        <w:tblW w:w="90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781"/>
        <w:gridCol w:w="4231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, year of publication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no.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reason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MY"/>
              </w:rPr>
              <w:t>Karhukorpi, 20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n association study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Style w:val="Hlfldcontribauthor"/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92526"/>
                <w:sz w:val="24"/>
                <w:szCs w:val="24"/>
                <w:lang w:eastAsia="en-MY"/>
              </w:rPr>
              <w:t>Gonzales, 200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genotype frequency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Hlfldcontribauthor"/>
                <w:rFonts w:cs="Times New Roman" w:ascii="Times New Roman" w:hAnsi="Times New Roman"/>
                <w:bCs/>
                <w:sz w:val="24"/>
                <w:szCs w:val="24"/>
              </w:rPr>
              <w:t>Babel, 200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fficient genotype frequency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lfldcontribauthor"/>
                <w:rFonts w:cs="Times New Roman" w:ascii="Times New Roman" w:hAnsi="Times New Roman"/>
                <w:bCs/>
                <w:sz w:val="24"/>
                <w:szCs w:val="24"/>
              </w:rPr>
              <w:t>Sumer, 200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ith the targeted SNP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Tervonen, 200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healthy control group 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an,200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fficient data provided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Kobayashi, 2009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healthy control  group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Laine, 201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ith the targeted genes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Scapoli, 201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ith the targeted gene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Style w:val="Hlfldcontribauthor"/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Crena, 2015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ith the targeted SNP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im Gorgun, 201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ith the targeted SNP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Tettamanti, 2017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provided genotype frequency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ken, 201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ith the targeted S`NP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A4">
    <w:name w:val="A4"/>
    <w:qFormat/>
    <w:rPr>
      <w:b/>
      <w:bCs/>
      <w:color w:val="000000"/>
      <w:sz w:val="14"/>
      <w:szCs w:val="14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lfldcontribauthor">
    <w:name w:val="hlfld-contribautho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0T09:10:00Z</dcterms:created>
  <dc:creator>Cho Naing</dc:creator>
  <dc:description/>
  <cp:keywords/>
  <dc:language>en-US</dc:language>
  <cp:lastModifiedBy>Cho Naing</cp:lastModifiedBy>
  <cp:lastPrinted>2018-05-20T16:37:00Z</cp:lastPrinted>
  <dcterms:modified xsi:type="dcterms:W3CDTF">2018-05-20T09:10:00Z</dcterms:modified>
  <cp:revision>2</cp:revision>
  <dc:subject/>
  <dc:title/>
</cp:coreProperties>
</file>